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Supplementary videos can be downloads from:</w:t>
      </w:r>
    </w:p>
    <w:p>
      <w:pPr>
        <w:spacing w:line="480" w:lineRule="auto"/>
        <w:jc w:val="both"/>
        <w:rPr>
          <w:rFonts w:hint="eastAsia" w:ascii="Times New Roman" w:hAnsi="Times New Roman" w:cs="Times New Roman" w:eastAsiaTheme="minorEastAsia"/>
          <w:sz w:val="24"/>
          <w:szCs w:val="32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sz w:val="24"/>
          <w:szCs w:val="32"/>
        </w:rPr>
        <w:t>https://1drv.ms/u/s!AuJrN7HKiFozlXojdAbdjdSY4Kq0?e=0f2e9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B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hmZTc3M2EyMzY5NTk3MWJmZTU1N2M1MzIxZTRhNWQifQ=="/>
  </w:docVars>
  <w:rsids>
    <w:rsidRoot w:val="00000000"/>
    <w:rsid w:val="4C6A7B70"/>
    <w:rsid w:val="75254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</Words>
  <Characters>95</Characters>
  <Lines>0</Lines>
  <Paragraphs>0</Paragraphs>
  <TotalTime>3</TotalTime>
  <ScaleCrop>false</ScaleCrop>
  <LinksUpToDate>false</LinksUpToDate>
  <CharactersWithSpaces>100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8T12:41:00Z</dcterms:created>
  <dc:creator>Viridity</dc:creator>
  <cp:lastModifiedBy>LouW</cp:lastModifiedBy>
  <dcterms:modified xsi:type="dcterms:W3CDTF">2022-11-08T12:46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5F8C68D1BF744EA896F47312D2C07A87</vt:lpwstr>
  </property>
</Properties>
</file>